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31395" w14:textId="77777777" w:rsidR="006A25C9" w:rsidRPr="006A25C9" w:rsidRDefault="006A25C9" w:rsidP="006A25C9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6A25C9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 xml:space="preserve">S10 Table. Full Poisson regression model for professional development </w:t>
      </w:r>
    </w:p>
    <w:p w14:paraId="2BD31D5D" w14:textId="77777777" w:rsidR="006A25C9" w:rsidRPr="006A25C9" w:rsidRDefault="006A25C9" w:rsidP="006A25C9">
      <w:pPr>
        <w:rPr>
          <w:rFonts w:ascii="Cambria" w:eastAsia="MS Mincho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2"/>
        <w:gridCol w:w="1382"/>
        <w:gridCol w:w="1382"/>
        <w:gridCol w:w="1257"/>
        <w:gridCol w:w="1459"/>
        <w:gridCol w:w="1565"/>
      </w:tblGrid>
      <w:tr w:rsidR="006A25C9" w:rsidRPr="006A25C9" w14:paraId="0EDB7F08" w14:textId="77777777" w:rsidTr="00A05174">
        <w:trPr>
          <w:trHeight w:val="1182"/>
        </w:trPr>
        <w:tc>
          <w:tcPr>
            <w:tcW w:w="2462" w:type="dxa"/>
          </w:tcPr>
          <w:p w14:paraId="5D1A314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82" w:type="dxa"/>
          </w:tcPr>
          <w:p w14:paraId="50E16F5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82" w:type="dxa"/>
          </w:tcPr>
          <w:p w14:paraId="73797B2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td Err</w:t>
            </w:r>
          </w:p>
        </w:tc>
        <w:tc>
          <w:tcPr>
            <w:tcW w:w="1257" w:type="dxa"/>
          </w:tcPr>
          <w:p w14:paraId="16766E7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459" w:type="dxa"/>
          </w:tcPr>
          <w:p w14:paraId="5879C43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1565" w:type="dxa"/>
          </w:tcPr>
          <w:p w14:paraId="526885A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95% CI (lower-upper) </w:t>
            </w:r>
          </w:p>
        </w:tc>
      </w:tr>
      <w:tr w:rsidR="006A25C9" w:rsidRPr="006A25C9" w14:paraId="3304FCA5" w14:textId="77777777" w:rsidTr="00A05174">
        <w:trPr>
          <w:trHeight w:val="509"/>
        </w:trPr>
        <w:tc>
          <w:tcPr>
            <w:tcW w:w="2462" w:type="dxa"/>
          </w:tcPr>
          <w:p w14:paraId="15A50DF5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ex_num</w:t>
            </w:r>
            <w:proofErr w:type="spellEnd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: F</w:t>
            </w:r>
          </w:p>
        </w:tc>
        <w:tc>
          <w:tcPr>
            <w:tcW w:w="1382" w:type="dxa"/>
          </w:tcPr>
          <w:p w14:paraId="78151E6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82" w:type="dxa"/>
          </w:tcPr>
          <w:p w14:paraId="5D3B8026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7" w:type="dxa"/>
          </w:tcPr>
          <w:p w14:paraId="4EB0170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1459" w:type="dxa"/>
          </w:tcPr>
          <w:p w14:paraId="547076F4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799061C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2-1.03</w:t>
            </w:r>
          </w:p>
        </w:tc>
      </w:tr>
      <w:tr w:rsidR="006A25C9" w:rsidRPr="006A25C9" w14:paraId="63181579" w14:textId="77777777" w:rsidTr="00A05174">
        <w:trPr>
          <w:trHeight w:val="530"/>
        </w:trPr>
        <w:tc>
          <w:tcPr>
            <w:tcW w:w="2462" w:type="dxa"/>
          </w:tcPr>
          <w:p w14:paraId="615D137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xp_</w:t>
            </w:r>
            <w:proofErr w:type="gram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iscrim:Isolated</w:t>
            </w:r>
            <w:proofErr w:type="spellEnd"/>
            <w:proofErr w:type="gramEnd"/>
          </w:p>
        </w:tc>
        <w:tc>
          <w:tcPr>
            <w:tcW w:w="1382" w:type="dxa"/>
          </w:tcPr>
          <w:p w14:paraId="4AC1A28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82" w:type="dxa"/>
          </w:tcPr>
          <w:p w14:paraId="018552D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57" w:type="dxa"/>
          </w:tcPr>
          <w:p w14:paraId="72C7B940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20.27</w:t>
            </w:r>
          </w:p>
        </w:tc>
        <w:tc>
          <w:tcPr>
            <w:tcW w:w="1459" w:type="dxa"/>
          </w:tcPr>
          <w:p w14:paraId="731AC076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6456701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0-0.91</w:t>
            </w:r>
          </w:p>
        </w:tc>
      </w:tr>
      <w:tr w:rsidR="006A25C9" w:rsidRPr="006A25C9" w14:paraId="61840CD6" w14:textId="77777777" w:rsidTr="00A05174">
        <w:trPr>
          <w:trHeight w:val="530"/>
        </w:trPr>
        <w:tc>
          <w:tcPr>
            <w:tcW w:w="2462" w:type="dxa"/>
          </w:tcPr>
          <w:p w14:paraId="2DFCB65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xp_</w:t>
            </w:r>
            <w:proofErr w:type="gram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iscrim:Recurrent</w:t>
            </w:r>
            <w:proofErr w:type="spellEnd"/>
            <w:proofErr w:type="gramEnd"/>
          </w:p>
        </w:tc>
        <w:tc>
          <w:tcPr>
            <w:tcW w:w="1382" w:type="dxa"/>
          </w:tcPr>
          <w:p w14:paraId="52EC43A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82" w:type="dxa"/>
          </w:tcPr>
          <w:p w14:paraId="4CED51C3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57" w:type="dxa"/>
          </w:tcPr>
          <w:p w14:paraId="476680B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44.38</w:t>
            </w:r>
          </w:p>
        </w:tc>
        <w:tc>
          <w:tcPr>
            <w:tcW w:w="1459" w:type="dxa"/>
          </w:tcPr>
          <w:p w14:paraId="42654613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423E0CF6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7-0.78</w:t>
            </w:r>
          </w:p>
        </w:tc>
      </w:tr>
      <w:tr w:rsidR="006A25C9" w:rsidRPr="006A25C9" w14:paraId="46FEB14A" w14:textId="77777777" w:rsidTr="00A05174">
        <w:trPr>
          <w:trHeight w:val="530"/>
        </w:trPr>
        <w:tc>
          <w:tcPr>
            <w:tcW w:w="2462" w:type="dxa"/>
          </w:tcPr>
          <w:p w14:paraId="21ED54E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#Isolated</w:t>
            </w:r>
            <w:proofErr w:type="spellEnd"/>
          </w:p>
        </w:tc>
        <w:tc>
          <w:tcPr>
            <w:tcW w:w="1382" w:type="dxa"/>
          </w:tcPr>
          <w:p w14:paraId="28DF99C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82" w:type="dxa"/>
          </w:tcPr>
          <w:p w14:paraId="251B626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57" w:type="dxa"/>
          </w:tcPr>
          <w:p w14:paraId="269ACD9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459" w:type="dxa"/>
          </w:tcPr>
          <w:p w14:paraId="1BCE720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59F92B4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6-1.09</w:t>
            </w:r>
          </w:p>
        </w:tc>
      </w:tr>
      <w:tr w:rsidR="006A25C9" w:rsidRPr="006A25C9" w14:paraId="15D27859" w14:textId="77777777" w:rsidTr="00A05174">
        <w:trPr>
          <w:trHeight w:val="530"/>
        </w:trPr>
        <w:tc>
          <w:tcPr>
            <w:tcW w:w="2462" w:type="dxa"/>
          </w:tcPr>
          <w:p w14:paraId="33E443F1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#Recurrent</w:t>
            </w:r>
            <w:proofErr w:type="spellEnd"/>
          </w:p>
        </w:tc>
        <w:tc>
          <w:tcPr>
            <w:tcW w:w="1382" w:type="dxa"/>
          </w:tcPr>
          <w:p w14:paraId="570F4925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82" w:type="dxa"/>
          </w:tcPr>
          <w:p w14:paraId="0075ED0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57" w:type="dxa"/>
          </w:tcPr>
          <w:p w14:paraId="4713F90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459" w:type="dxa"/>
          </w:tcPr>
          <w:p w14:paraId="6445F55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6AE2B1F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12-1.14</w:t>
            </w:r>
          </w:p>
        </w:tc>
      </w:tr>
      <w:tr w:rsidR="006A25C9" w:rsidRPr="006A25C9" w14:paraId="7EF49FB7" w14:textId="77777777" w:rsidTr="00A05174">
        <w:trPr>
          <w:trHeight w:val="530"/>
        </w:trPr>
        <w:tc>
          <w:tcPr>
            <w:tcW w:w="2462" w:type="dxa"/>
          </w:tcPr>
          <w:p w14:paraId="465FAE8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382" w:type="dxa"/>
          </w:tcPr>
          <w:p w14:paraId="5FB7FDE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2" w:type="dxa"/>
          </w:tcPr>
          <w:p w14:paraId="3093BCD1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57" w:type="dxa"/>
          </w:tcPr>
          <w:p w14:paraId="2EBF5F1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11.48</w:t>
            </w:r>
          </w:p>
        </w:tc>
        <w:tc>
          <w:tcPr>
            <w:tcW w:w="1459" w:type="dxa"/>
          </w:tcPr>
          <w:p w14:paraId="7EB0B66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5C5333B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8-0.99</w:t>
            </w:r>
          </w:p>
        </w:tc>
      </w:tr>
      <w:tr w:rsidR="006A25C9" w:rsidRPr="006A25C9" w14:paraId="30099918" w14:textId="77777777" w:rsidTr="00A05174">
        <w:trPr>
          <w:trHeight w:val="530"/>
        </w:trPr>
        <w:tc>
          <w:tcPr>
            <w:tcW w:w="2462" w:type="dxa"/>
          </w:tcPr>
          <w:p w14:paraId="09A02951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382" w:type="dxa"/>
          </w:tcPr>
          <w:p w14:paraId="605DC963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82" w:type="dxa"/>
          </w:tcPr>
          <w:p w14:paraId="0903C751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7" w:type="dxa"/>
          </w:tcPr>
          <w:p w14:paraId="71021490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23.49</w:t>
            </w:r>
          </w:p>
        </w:tc>
        <w:tc>
          <w:tcPr>
            <w:tcW w:w="1459" w:type="dxa"/>
          </w:tcPr>
          <w:p w14:paraId="77DBC39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44EC15B5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4-0.95</w:t>
            </w:r>
          </w:p>
        </w:tc>
      </w:tr>
      <w:tr w:rsidR="006A25C9" w:rsidRPr="006A25C9" w14:paraId="0ED618C9" w14:textId="77777777" w:rsidTr="00A05174">
        <w:trPr>
          <w:trHeight w:val="530"/>
        </w:trPr>
        <w:tc>
          <w:tcPr>
            <w:tcW w:w="2462" w:type="dxa"/>
          </w:tcPr>
          <w:p w14:paraId="7B430D7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382" w:type="dxa"/>
          </w:tcPr>
          <w:p w14:paraId="5668E06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82" w:type="dxa"/>
          </w:tcPr>
          <w:p w14:paraId="1075BC9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57" w:type="dxa"/>
          </w:tcPr>
          <w:p w14:paraId="0FD0B94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27.00</w:t>
            </w:r>
          </w:p>
        </w:tc>
        <w:tc>
          <w:tcPr>
            <w:tcW w:w="1459" w:type="dxa"/>
          </w:tcPr>
          <w:p w14:paraId="5560E37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0103EE35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4-0.99</w:t>
            </w:r>
          </w:p>
        </w:tc>
      </w:tr>
      <w:tr w:rsidR="006A25C9" w:rsidRPr="006A25C9" w14:paraId="47E2ADF9" w14:textId="77777777" w:rsidTr="00A05174">
        <w:trPr>
          <w:trHeight w:val="509"/>
        </w:trPr>
        <w:tc>
          <w:tcPr>
            <w:tcW w:w="2462" w:type="dxa"/>
          </w:tcPr>
          <w:p w14:paraId="46818CF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ltiracial</w:t>
            </w:r>
          </w:p>
        </w:tc>
        <w:tc>
          <w:tcPr>
            <w:tcW w:w="1382" w:type="dxa"/>
          </w:tcPr>
          <w:p w14:paraId="7309E30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2" w:type="dxa"/>
          </w:tcPr>
          <w:p w14:paraId="5D57F02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57" w:type="dxa"/>
          </w:tcPr>
          <w:p w14:paraId="11A56D14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4.01</w:t>
            </w:r>
          </w:p>
        </w:tc>
        <w:tc>
          <w:tcPr>
            <w:tcW w:w="1459" w:type="dxa"/>
          </w:tcPr>
          <w:p w14:paraId="1256485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13232F85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8-0.99</w:t>
            </w:r>
          </w:p>
        </w:tc>
      </w:tr>
      <w:tr w:rsidR="006A25C9" w:rsidRPr="006A25C9" w14:paraId="6F412F0E" w14:textId="77777777" w:rsidTr="00A05174">
        <w:trPr>
          <w:trHeight w:val="530"/>
        </w:trPr>
        <w:tc>
          <w:tcPr>
            <w:tcW w:w="2462" w:type="dxa"/>
          </w:tcPr>
          <w:p w14:paraId="5E390D2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82" w:type="dxa"/>
          </w:tcPr>
          <w:p w14:paraId="4DBBBB36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82" w:type="dxa"/>
          </w:tcPr>
          <w:p w14:paraId="3609D91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57" w:type="dxa"/>
          </w:tcPr>
          <w:p w14:paraId="32DB06D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11.35</w:t>
            </w:r>
          </w:p>
        </w:tc>
        <w:tc>
          <w:tcPr>
            <w:tcW w:w="1459" w:type="dxa"/>
          </w:tcPr>
          <w:p w14:paraId="17A2A074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54F25203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6-0.97</w:t>
            </w:r>
          </w:p>
        </w:tc>
      </w:tr>
      <w:tr w:rsidR="006A25C9" w:rsidRPr="006A25C9" w14:paraId="0F12022C" w14:textId="77777777" w:rsidTr="00A05174">
        <w:trPr>
          <w:trHeight w:val="530"/>
        </w:trPr>
        <w:tc>
          <w:tcPr>
            <w:tcW w:w="2462" w:type="dxa"/>
          </w:tcPr>
          <w:p w14:paraId="32B7107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50k</w:t>
            </w:r>
          </w:p>
        </w:tc>
        <w:tc>
          <w:tcPr>
            <w:tcW w:w="1382" w:type="dxa"/>
          </w:tcPr>
          <w:p w14:paraId="3400748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2" w:type="dxa"/>
          </w:tcPr>
          <w:p w14:paraId="10837F8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57" w:type="dxa"/>
          </w:tcPr>
          <w:p w14:paraId="1FC0ADD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8.31</w:t>
            </w:r>
          </w:p>
        </w:tc>
        <w:tc>
          <w:tcPr>
            <w:tcW w:w="1459" w:type="dxa"/>
          </w:tcPr>
          <w:p w14:paraId="3DD91F3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4D8F573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8-0.99</w:t>
            </w:r>
          </w:p>
        </w:tc>
      </w:tr>
      <w:tr w:rsidR="006A25C9" w:rsidRPr="006A25C9" w14:paraId="1CBD0C25" w14:textId="77777777" w:rsidTr="00A05174">
        <w:trPr>
          <w:trHeight w:val="530"/>
        </w:trPr>
        <w:tc>
          <w:tcPr>
            <w:tcW w:w="2462" w:type="dxa"/>
          </w:tcPr>
          <w:p w14:paraId="40EA0B01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75k</w:t>
            </w:r>
          </w:p>
        </w:tc>
        <w:tc>
          <w:tcPr>
            <w:tcW w:w="1382" w:type="dxa"/>
          </w:tcPr>
          <w:p w14:paraId="6DB507F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2" w:type="dxa"/>
          </w:tcPr>
          <w:p w14:paraId="54FF906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7" w:type="dxa"/>
          </w:tcPr>
          <w:p w14:paraId="6B54B5F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59" w:type="dxa"/>
          </w:tcPr>
          <w:p w14:paraId="2BD65F36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565" w:type="dxa"/>
          </w:tcPr>
          <w:p w14:paraId="5A0F6C5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-1.01</w:t>
            </w:r>
          </w:p>
        </w:tc>
      </w:tr>
      <w:tr w:rsidR="006A25C9" w:rsidRPr="006A25C9" w14:paraId="7C81C7D6" w14:textId="77777777" w:rsidTr="00A05174">
        <w:trPr>
          <w:trHeight w:val="530"/>
        </w:trPr>
        <w:tc>
          <w:tcPr>
            <w:tcW w:w="2462" w:type="dxa"/>
          </w:tcPr>
          <w:p w14:paraId="1B87B18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382" w:type="dxa"/>
          </w:tcPr>
          <w:p w14:paraId="3FB313F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382" w:type="dxa"/>
          </w:tcPr>
          <w:p w14:paraId="5412995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td Err</w:t>
            </w:r>
          </w:p>
        </w:tc>
        <w:tc>
          <w:tcPr>
            <w:tcW w:w="1257" w:type="dxa"/>
          </w:tcPr>
          <w:p w14:paraId="6892776C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459" w:type="dxa"/>
          </w:tcPr>
          <w:p w14:paraId="55FC66F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&gt;|z|</w:t>
            </w:r>
          </w:p>
        </w:tc>
        <w:tc>
          <w:tcPr>
            <w:tcW w:w="1565" w:type="dxa"/>
          </w:tcPr>
          <w:p w14:paraId="4F07E24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 (lower-upper)</w:t>
            </w:r>
          </w:p>
        </w:tc>
      </w:tr>
      <w:tr w:rsidR="006A25C9" w:rsidRPr="006A25C9" w14:paraId="7FAE9561" w14:textId="77777777" w:rsidTr="00A05174">
        <w:trPr>
          <w:trHeight w:val="530"/>
        </w:trPr>
        <w:tc>
          <w:tcPr>
            <w:tcW w:w="2462" w:type="dxa"/>
          </w:tcPr>
          <w:p w14:paraId="19DC667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125k</w:t>
            </w:r>
          </w:p>
        </w:tc>
        <w:tc>
          <w:tcPr>
            <w:tcW w:w="1382" w:type="dxa"/>
          </w:tcPr>
          <w:p w14:paraId="37539150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82" w:type="dxa"/>
          </w:tcPr>
          <w:p w14:paraId="1BFA78B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7" w:type="dxa"/>
          </w:tcPr>
          <w:p w14:paraId="72F6B9D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459" w:type="dxa"/>
          </w:tcPr>
          <w:p w14:paraId="7E45068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391898E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-1.02</w:t>
            </w:r>
          </w:p>
        </w:tc>
      </w:tr>
      <w:tr w:rsidR="006A25C9" w:rsidRPr="006A25C9" w14:paraId="09C03734" w14:textId="77777777" w:rsidTr="00A05174">
        <w:trPr>
          <w:trHeight w:val="530"/>
        </w:trPr>
        <w:tc>
          <w:tcPr>
            <w:tcW w:w="2462" w:type="dxa"/>
          </w:tcPr>
          <w:p w14:paraId="67A5A4A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200k</w:t>
            </w:r>
          </w:p>
        </w:tc>
        <w:tc>
          <w:tcPr>
            <w:tcW w:w="1382" w:type="dxa"/>
          </w:tcPr>
          <w:p w14:paraId="58AB2CD4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82" w:type="dxa"/>
          </w:tcPr>
          <w:p w14:paraId="39E3B2C2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7" w:type="dxa"/>
          </w:tcPr>
          <w:p w14:paraId="6F4D8BF9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459" w:type="dxa"/>
          </w:tcPr>
          <w:p w14:paraId="0CFFC4F3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4B334A8F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1-1.02</w:t>
            </w:r>
          </w:p>
        </w:tc>
      </w:tr>
      <w:tr w:rsidR="006A25C9" w:rsidRPr="006A25C9" w14:paraId="2E8EDA37" w14:textId="77777777" w:rsidTr="00A05174">
        <w:trPr>
          <w:trHeight w:val="509"/>
        </w:trPr>
        <w:tc>
          <w:tcPr>
            <w:tcW w:w="2462" w:type="dxa"/>
          </w:tcPr>
          <w:p w14:paraId="2E1284E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gt;=200k</w:t>
            </w:r>
          </w:p>
        </w:tc>
        <w:tc>
          <w:tcPr>
            <w:tcW w:w="1382" w:type="dxa"/>
          </w:tcPr>
          <w:p w14:paraId="178188E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82" w:type="dxa"/>
          </w:tcPr>
          <w:p w14:paraId="5F6DF0D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57" w:type="dxa"/>
          </w:tcPr>
          <w:p w14:paraId="17BD49A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9" w:type="dxa"/>
          </w:tcPr>
          <w:p w14:paraId="53BFC544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14:paraId="7EFF989E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A25C9" w:rsidRPr="006A25C9" w14:paraId="25499CE2" w14:textId="77777777" w:rsidTr="00A05174">
        <w:trPr>
          <w:trHeight w:val="530"/>
        </w:trPr>
        <w:tc>
          <w:tcPr>
            <w:tcW w:w="2462" w:type="dxa"/>
          </w:tcPr>
          <w:p w14:paraId="39562A5A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382" w:type="dxa"/>
          </w:tcPr>
          <w:p w14:paraId="39A38547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82" w:type="dxa"/>
          </w:tcPr>
          <w:p w14:paraId="513CD2AD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57" w:type="dxa"/>
          </w:tcPr>
          <w:p w14:paraId="256B278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50.52</w:t>
            </w:r>
          </w:p>
        </w:tc>
        <w:tc>
          <w:tcPr>
            <w:tcW w:w="1459" w:type="dxa"/>
          </w:tcPr>
          <w:p w14:paraId="1AD8BA2B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5" w:type="dxa"/>
          </w:tcPr>
          <w:p w14:paraId="076ABFB8" w14:textId="77777777" w:rsidR="006A25C9" w:rsidRPr="006A25C9" w:rsidRDefault="006A25C9" w:rsidP="006A25C9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A25C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2-0.93</w:t>
            </w:r>
          </w:p>
        </w:tc>
      </w:tr>
    </w:tbl>
    <w:p w14:paraId="141455EF" w14:textId="77777777" w:rsidR="006A25C9" w:rsidRPr="006A25C9" w:rsidRDefault="006A25C9" w:rsidP="006A25C9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14:paraId="64F463BA" w14:textId="07C9EB6B" w:rsidR="00EC13B2" w:rsidRPr="006A25C9" w:rsidRDefault="00EC13B2" w:rsidP="006A25C9"/>
    <w:sectPr w:rsidR="00EC13B2" w:rsidRPr="006A25C9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212FB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04D6C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C68A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32A2F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25C9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21:00Z</dcterms:created>
  <dcterms:modified xsi:type="dcterms:W3CDTF">2026-06-01T18:21:00Z</dcterms:modified>
</cp:coreProperties>
</file>